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9EB" w:rsidRPr="00FD3309" w:rsidRDefault="001A69EB" w:rsidP="001A69EB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 xml:space="preserve">Additional file </w:t>
      </w:r>
      <w:r w:rsidRPr="00FD3309">
        <w:rPr>
          <w:rFonts w:ascii="Times New Roman" w:hAnsi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FD330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212B83">
        <w:rPr>
          <w:rFonts w:ascii="Times New Roman" w:hAnsi="Times New Roman"/>
          <w:sz w:val="24"/>
          <w:szCs w:val="24"/>
          <w:lang w:val="en-GB"/>
        </w:rPr>
        <w:t xml:space="preserve">Patient demographics and </w:t>
      </w:r>
      <w:r>
        <w:rPr>
          <w:rFonts w:ascii="Times New Roman" w:hAnsi="Times New Roman"/>
          <w:sz w:val="24"/>
          <w:szCs w:val="24"/>
          <w:lang w:val="en-GB"/>
        </w:rPr>
        <w:t xml:space="preserve">hospital </w:t>
      </w:r>
      <w:r w:rsidRPr="00212B83">
        <w:rPr>
          <w:rFonts w:ascii="Times New Roman" w:hAnsi="Times New Roman"/>
          <w:sz w:val="24"/>
          <w:szCs w:val="24"/>
          <w:lang w:val="en-GB"/>
        </w:rPr>
        <w:t xml:space="preserve">characteristics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09"/>
        <w:gridCol w:w="3706"/>
      </w:tblGrid>
      <w:tr w:rsidR="001A69EB" w:rsidRPr="00D95ECC" w:rsidTr="007714FC">
        <w:trPr>
          <w:cantSplit/>
          <w:trHeight w:val="109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1A69EB" w:rsidRPr="00212B83" w:rsidRDefault="001A69EB" w:rsidP="007714FC">
            <w:pPr>
              <w:keepNext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emographics and c</w:t>
            </w:r>
            <w:r w:rsidRPr="00212B8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haracteristic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s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1A69EB" w:rsidRPr="00212B83" w:rsidRDefault="001A69EB" w:rsidP="007714FC">
            <w:pPr>
              <w:keepNext/>
              <w:autoSpaceDE w:val="0"/>
              <w:autoSpaceDN w:val="0"/>
              <w:adjustRightInd w:val="0"/>
              <w:spacing w:line="480" w:lineRule="auto"/>
              <w:ind w:left="-532" w:firstLine="54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12B8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Overall, </w:t>
            </w:r>
            <w:r w:rsidRPr="00C64A42"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n</w:t>
            </w:r>
            <w:r w:rsidRPr="00212B8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%)</w:t>
            </w:r>
          </w:p>
          <w:p w:rsidR="001A69EB" w:rsidRPr="00212B83" w:rsidRDefault="001A69EB" w:rsidP="007714FC">
            <w:pPr>
              <w:keepNext/>
              <w:autoSpaceDE w:val="0"/>
              <w:autoSpaceDN w:val="0"/>
              <w:adjustRightInd w:val="0"/>
              <w:spacing w:line="480" w:lineRule="auto"/>
              <w:ind w:left="-532" w:firstLine="54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212B83">
              <w:rPr>
                <w:rFonts w:ascii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N</w:t>
            </w:r>
            <w:r w:rsidRPr="00212B8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= 5574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8515" w:type="dxa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ge group, years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-17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5 (0.6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8-34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35 (2.4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5-54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586 (10.5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55-64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827 (14.8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≥65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991 (71.6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8515" w:type="dxa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Sex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918 (70.3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656 (29.7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8515" w:type="dxa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Race/ethnicity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Black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903 (16.2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keepNext/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Other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keepNext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535 (9.6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White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136 (74.2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8515" w:type="dxa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Primary payer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Charity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6 (0.3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Commercial—indemnity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80 (3.2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irect employer contract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5 (0.1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ndigent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8 (0.3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Managed care—capitated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2 (0.2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Managed care—noncapitated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60 (8.3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lastRenderedPageBreak/>
              <w:t>Medicaid—managed care capitated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7 (0.3)</w:t>
            </w:r>
          </w:p>
        </w:tc>
      </w:tr>
      <w:tr w:rsidR="001A69EB" w:rsidRPr="00D95ECC" w:rsidTr="007714FC">
        <w:trPr>
          <w:cantSplit/>
          <w:trHeight w:val="42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Medicaid—managed care noncapitated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66 (3.0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Medicaid—traditional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83 (5.1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Medicare—managed care capitated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07 (1.9)</w:t>
            </w:r>
          </w:p>
        </w:tc>
      </w:tr>
      <w:tr w:rsidR="001A69EB" w:rsidRPr="00D95ECC" w:rsidTr="007714FC">
        <w:trPr>
          <w:cantSplit/>
          <w:trHeight w:val="613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Medicare—managed care noncapitated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777 (13.9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Medicare—traditional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333 (59.8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Other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51 (0.9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Other government payers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5 (0.8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keepNext/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Self-pay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keepNext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96 (1.7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Workers’ compensation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8 (0.1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8515" w:type="dxa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dmission type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Elective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179 (21.2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Emergency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046 (54.6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Other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8 (0.3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Trauma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center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8 (0.7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Urgent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293 (23.2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8515" w:type="dxa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dmission source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Home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589 (64.4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Other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51 (4.5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Skilled nursing facility transfer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98 (3.6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ransfer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536 (27.6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8515" w:type="dxa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Hospital type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lastRenderedPageBreak/>
              <w:t>Nonteaching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653 (47.6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Teaching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921 (52.4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8515" w:type="dxa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Hospital location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keepNext/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Rural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keepNext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64 (6.5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Urban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5210 (93.5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8515" w:type="dxa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Geographic region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East North Central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720 (12.9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East South Central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89 (5.2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Middle Atlantic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037 (18.6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Mountain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60 (1.1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New England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26 (5.8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Pacific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587 (10.5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South Atlantic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659 (29.8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West North Central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48 (8.0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West South Central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48 (8.0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8515" w:type="dxa"/>
            <w:gridSpan w:val="2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Hospital size by bed count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-100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8 (0.9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00-199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24 (7.6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00-299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979 (17.6)</w:t>
            </w:r>
          </w:p>
        </w:tc>
      </w:tr>
      <w:tr w:rsidR="001A69EB" w:rsidRPr="00D95ECC" w:rsidTr="007714FC">
        <w:trPr>
          <w:cantSplit/>
          <w:trHeight w:val="540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keepNext/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300-499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keepNext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020 (36.2)</w:t>
            </w:r>
          </w:p>
        </w:tc>
      </w:tr>
      <w:tr w:rsidR="001A69EB" w:rsidRPr="00D95ECC" w:rsidTr="007714FC">
        <w:trPr>
          <w:cantSplit/>
          <w:trHeight w:val="555"/>
          <w:jc w:val="center"/>
        </w:trPr>
        <w:tc>
          <w:tcPr>
            <w:tcW w:w="4809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ind w:firstLine="389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≥500</w:t>
            </w:r>
          </w:p>
        </w:tc>
        <w:tc>
          <w:tcPr>
            <w:tcW w:w="3706" w:type="dxa"/>
            <w:shd w:val="clear" w:color="auto" w:fill="FFFFFF"/>
            <w:tcMar>
              <w:left w:w="20" w:type="dxa"/>
              <w:right w:w="20" w:type="dxa"/>
            </w:tcMar>
          </w:tcPr>
          <w:p w:rsidR="001A69EB" w:rsidRPr="00FD3309" w:rsidRDefault="001A69EB" w:rsidP="007714F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D3309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103 (37.7)</w:t>
            </w:r>
          </w:p>
        </w:tc>
      </w:tr>
    </w:tbl>
    <w:p w:rsidR="001A69EB" w:rsidRPr="00FD3309" w:rsidRDefault="001A69EB" w:rsidP="001A69EB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3528AB" w:rsidRDefault="003528AB"/>
    <w:sectPr w:rsidR="003528AB" w:rsidSect="001A6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901"/>
    <w:rsid w:val="001A69EB"/>
    <w:rsid w:val="003528AB"/>
    <w:rsid w:val="006B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AEB1C2-FCF1-4567-A15D-61B08D9D3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9EB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1</Words>
  <Characters>1376</Characters>
  <Application>Microsoft Office Word</Application>
  <DocSecurity>0</DocSecurity>
  <Lines>11</Lines>
  <Paragraphs>3</Paragraphs>
  <ScaleCrop>false</ScaleCrop>
  <Company>Huntsworth Health</Company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Chesny</dc:creator>
  <cp:keywords/>
  <dc:description/>
  <cp:lastModifiedBy>Marie Chesny</cp:lastModifiedBy>
  <cp:revision>2</cp:revision>
  <dcterms:created xsi:type="dcterms:W3CDTF">2016-09-16T15:30:00Z</dcterms:created>
  <dcterms:modified xsi:type="dcterms:W3CDTF">2016-09-16T15:30:00Z</dcterms:modified>
</cp:coreProperties>
</file>